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G Omega;Segoe UI" w:hAnsi="CG Omega;Segoe UI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42950</wp:posOffset>
                </wp:positionH>
                <wp:positionV relativeFrom="paragraph">
                  <wp:posOffset>-9525</wp:posOffset>
                </wp:positionV>
                <wp:extent cx="1485900" cy="28575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28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5pt;margin-top:-0.75pt;width:116.95pt;height:22.4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Arial" w:ascii="CG Omega;Segoe UI" w:hAnsi="CG Omega;Segoe UI"/>
          <w:b/>
        </w:rPr>
        <w:t xml:space="preserve">NOMBA  </w:t>
        <w:tab/>
        <w:tab/>
        <w:tab/>
        <w:tab/>
        <w:tab/>
        <w:tab/>
        <w:tab/>
        <w:tab/>
        <w:t>UI/</w:t>
      </w:r>
      <w:r>
        <w:rPr>
          <w:rFonts w:cs="Arial" w:ascii="CG Omega;Segoe UI" w:hAnsi="CG Omega;Segoe UI"/>
          <w:b/>
          <w:i/>
        </w:rPr>
        <w:t>/IKO FEE/2015</w:t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rPr>
          <w:rFonts w:ascii="CG Omega;Segoe UI" w:hAnsi="CG Omega;Segoe UI" w:cs="Arial"/>
          <w:b/>
          <w:b/>
          <w:sz w:val="36"/>
          <w:szCs w:val="36"/>
        </w:rPr>
      </w:pPr>
      <w:r>
        <w:rPr>
          <w:rFonts w:cs="Arial" w:ascii="CG Omega;Segoe UI" w:hAnsi="CG Omega;Segoe UI"/>
          <w:b/>
          <w:sz w:val="36"/>
          <w:szCs w:val="36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jc w:val="center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Bookman Old Style" w:hAnsi="Bookman Old Style"/>
          <w:b/>
          <w:sz w:val="32"/>
          <w:szCs w:val="32"/>
        </w:rPr>
        <w:t xml:space="preserve">Imo ati ise awon to n sise pelu eran osin nipa dideena iko fee to n ti ara eranko bo si ara eniyan </w:t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CG Omega;Segoe UI" w:hAnsi="CG Omega;Segoe UI"/>
          <w:b/>
          <w:sz w:val="32"/>
          <w:szCs w:val="32"/>
        </w:rPr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36830</wp:posOffset>
                </wp:positionV>
                <wp:extent cx="685800" cy="228600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" cy="228600"/>
                          <a:chOff x="0" y="0"/>
                          <a:chExt cx="6858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2.9pt;width:54pt;height:18pt" coordorigin="3600,58" coordsize="1080,360">
                <v:rect id="shape_0" fillcolor="white" stroked="t" o:allowincell="f" style="position:absolute;left:3600;top:58;width:539;height:359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  <v:rect id="shape_0" fillcolor="white" stroked="t" o:allowincell="f" style="position:absolute;left:4140;top:58;width:539;height:359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CG Omega;Segoe UI" w:hAnsi="CG Omega;Segoe UI"/>
          <w:b/>
          <w:sz w:val="28"/>
          <w:szCs w:val="28"/>
        </w:rPr>
        <w:t>Ibi Ise:_______________</w:t>
        <w:tab/>
        <w:tab/>
        <w:tab/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28600</wp:posOffset>
                </wp:positionH>
                <wp:positionV relativeFrom="paragraph">
                  <wp:posOffset>90170</wp:posOffset>
                </wp:positionV>
                <wp:extent cx="6858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7.1pt" to="521.95pt,7.1pt" stroked="t" o:allowincell="f" style="position:absolute">
                <v:stroke color="black" weight="1908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rPr>
          <w:rFonts w:ascii="CG Omega;Segoe UI" w:hAnsi="CG Omega;Segoe UI" w:cs="Arial"/>
          <w:b/>
          <w:b/>
          <w:sz w:val="28"/>
          <w:szCs w:val="28"/>
          <w:u w:val="single"/>
        </w:rPr>
      </w:pPr>
      <w:r>
        <w:rPr>
          <w:rFonts w:cs="Arial" w:ascii="CG Omega;Segoe UI" w:hAnsi="CG Omega;Segoe UI"/>
          <w:b/>
          <w:sz w:val="28"/>
          <w:szCs w:val="28"/>
          <w:u w:val="single"/>
        </w:rPr>
      </w:r>
    </w:p>
    <w:p>
      <w:pPr>
        <w:pStyle w:val="Normal"/>
        <w:ind w:firstLine="720"/>
        <w:jc w:val="center"/>
        <w:rPr>
          <w:rFonts w:ascii="CG Omega;Segoe UI" w:hAnsi="CG Omega;Segoe UI" w:cs="Arial"/>
          <w:b/>
          <w:b/>
          <w:sz w:val="32"/>
          <w:szCs w:val="32"/>
        </w:rPr>
      </w:pPr>
      <w:r>
        <w:rPr>
          <w:rFonts w:cs="Arial" w:ascii="Bookman Old Style" w:hAnsi="Bookman Old Style"/>
          <w:b/>
          <w:sz w:val="32"/>
          <w:szCs w:val="32"/>
        </w:rPr>
        <w:t xml:space="preserve">Imo ati ise awon to n sise pelu eran osin nipa dideena iko fee to n ti ara eranko bo si ara eniyan </w:t>
      </w:r>
    </w:p>
    <w:p>
      <w:pPr>
        <w:pStyle w:val="Normal"/>
        <w:ind w:firstLine="72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PIN A: </w:t>
        <w:tab/>
        <w:t>KOKO AJEMENI LAWUJO</w:t>
      </w:r>
    </w:p>
    <w:tbl>
      <w:tblPr>
        <w:tblW w:w="9983" w:type="dxa"/>
        <w:jc w:val="left"/>
        <w:tblInd w:w="-178" w:type="dxa"/>
        <w:tblLayout w:type="fixed"/>
        <w:tblCellMar>
          <w:top w:w="0" w:type="dxa"/>
          <w:left w:w="101" w:type="dxa"/>
          <w:bottom w:w="0" w:type="dxa"/>
          <w:right w:w="101" w:type="dxa"/>
        </w:tblCellMar>
      </w:tblPr>
      <w:tblGrid>
        <w:gridCol w:w="983"/>
        <w:gridCol w:w="3330"/>
        <w:gridCol w:w="3960"/>
        <w:gridCol w:w="1710"/>
      </w:tblGrid>
      <w:tr>
        <w:trPr>
          <w:trHeight w:val="284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OMB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WON IBEER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TextBody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WON EDA IDAHU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right w:w="86" w:type="dxa"/>
            </w:tcMar>
            <w:vAlign w:val="center"/>
          </w:tcPr>
          <w:p>
            <w:pPr>
              <w:pStyle w:val="TextBody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OMBA TO DURO FUN IDAHUN</w:t>
            </w:r>
          </w:p>
        </w:tc>
      </w:tr>
      <w:tr>
        <w:trPr>
          <w:trHeight w:val="436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ufe Ise ti e n 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Osise Odo Eran ……………………………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andaran…………………………………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436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jo ori re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Mejidinlogun –Ookandinlogbon….………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Ogbon – Ookandinlogoji…………………..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Ogoji – Ookandinlaadota………………….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Aadota – Ookandinlogota..……………….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Ogota ati ju bee lo…..……………………..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</w:t>
            </w:r>
            <w:r>
              <w:rPr>
                <w:rFonts w:cs="Arial" w:ascii="Arial" w:hAnsi="Arial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436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</w:rPr>
              <w:t xml:space="preserve">Okunrin tabi Obinri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kunrin</w:t>
            </w:r>
            <w:r>
              <w:rPr>
                <w:rFonts w:cs="Arial" w:ascii="Arial" w:hAnsi="Arial"/>
              </w:rPr>
              <w:t>--------------------------------------------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</w:rPr>
              <w:t>Obinrin</w:t>
            </w:r>
            <w:r>
              <w:rPr>
                <w:rFonts w:cs="Arial" w:ascii="Arial" w:hAnsi="Arial"/>
              </w:rPr>
              <w:t xml:space="preserve"> ------------------------------------------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711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we eri ile iw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084" w:leader="dot"/>
              </w:tabs>
              <w:jc w:val="right"/>
              <w:rPr/>
            </w:pPr>
            <w:r>
              <w:rPr>
                <w:rFonts w:cs="Arial" w:ascii="Arial" w:hAnsi="Arial"/>
                <w:color w:val="000000"/>
              </w:rPr>
              <w:t xml:space="preserve">N o lo si ile-iwe moon-ko moon-ka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jc w:val="right"/>
              <w:rPr/>
            </w:pPr>
            <w:r>
              <w:rPr>
                <w:rFonts w:cs="Arial" w:ascii="Arial" w:hAnsi="Arial"/>
                <w:color w:val="000000"/>
              </w:rPr>
              <w:t xml:space="preserve">Ile-iwe Oniwe mefa-------------------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jc w:val="right"/>
              <w:rPr/>
            </w:pPr>
            <w:r>
              <w:rPr>
                <w:rFonts w:cs="Arial" w:ascii="Arial" w:hAnsi="Arial"/>
                <w:color w:val="000000"/>
              </w:rPr>
              <w:t xml:space="preserve">Ile-iwe Oniwe mewa------------------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rPr/>
            </w:pPr>
            <w:r>
              <w:rPr>
                <w:rFonts w:cs="Arial" w:ascii="Arial" w:hAnsi="Arial"/>
                <w:color w:val="000000"/>
              </w:rPr>
              <w:t xml:space="preserve">Ile-iwe giga--------------------------------------- </w:t>
            </w:r>
          </w:p>
          <w:p>
            <w:pPr>
              <w:pStyle w:val="Normal"/>
              <w:tabs>
                <w:tab w:val="clear" w:pos="720"/>
                <w:tab w:val="right" w:pos="3084" w:leader="dot"/>
              </w:tabs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Omiiran (so o ni paato)____________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711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O ti to igba wo ti  o ti wa lenu ise yii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21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Ko to odun kan ………………………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Odun kn si meta………………………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O ti ju odun meta lo………………………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</w:rPr>
        <w:t>IPIN B: IMO NIPA DIDEENA IKO FEE TI O N TI ARA ERANKO BO SI ARA ENIYAN</w:t>
      </w:r>
    </w:p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82550</wp:posOffset>
                </wp:positionH>
                <wp:positionV relativeFrom="paragraph">
                  <wp:posOffset>635</wp:posOffset>
                </wp:positionV>
                <wp:extent cx="6369050" cy="745871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0" cy="7458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8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940"/>
                              <w:gridCol w:w="3193"/>
                              <w:gridCol w:w="4097"/>
                              <w:gridCol w:w="180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OMBA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AWON IBEERE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AWON EDA IDAHU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OMBA TO DURO FUN IDAHU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1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inni awon aami to n safihan iko fee ninu eranko? (Daruko o kere ju meji ninu won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2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je iko fee eranko lee mu eniyan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...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 o mo…….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4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Ona wo ni iko fee eranko lee gba dara eniyan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Jije eran tabi mimu wara to ni kokoro iko fee……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Nipa se eemi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 o mo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 xml:space="preserve"> 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Omiiran (so o ni paato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…………………….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4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inni awon aami to n safihan iko fee ninu eniyan? (Daruko o kere ju meji ninu won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5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je iko fee lati ara maalu si eniyan see deena?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...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 o mo…….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Sise wara ki a to o mu u yoo pa kokoro to n fa iko fee to ran eniyan lati ara eranko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...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 o mo…….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7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Pipala saarin ile eran ati ibugbe eniyan lee dekun  iko fee to ran eniyan lati ara eranko 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...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 o mo…….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8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Iko fee to n ran eniyan lati ara eranko gboogun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...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 o mo…….…………… …………………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9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</w:rPr>
                                    <w:t>Irufe itoju wo lo lero pe o dara julo fun iko fee?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segun igbalode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segun ibile………………..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dura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Omiiran (so o ni paato</w:t>
                                  </w: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…………….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………..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B10</w:t>
                                  </w:r>
                                </w:p>
                              </w:tc>
                              <w:tc>
                                <w:tcPr>
                                  <w:tcW w:w="31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Ofe ni itoju iko fee fun eniyan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...……………………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 o mo…….………………………………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pt;height:587.3pt;mso-wrap-distance-left:0pt;mso-wrap-distance-right:9pt;mso-wrap-distance-top:0pt;mso-wrap-distance-bottom:0pt;margin-top:0.05pt;mso-position-vertical-relative:text;margin-left:-6.5pt;mso-position-horizontal-relative:text">
                <v:fill opacity="0f"/>
                <v:textbox inset="0in,0in,0in,0in">
                  <w:txbxContent>
                    <w:tbl>
                      <w:tblPr>
                        <w:tblW w:w="100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8" w:type="dxa"/>
                          <w:bottom w:w="0" w:type="dxa"/>
                          <w:right w:w="58" w:type="dxa"/>
                        </w:tblCellMar>
                      </w:tblPr>
                      <w:tblGrid>
                        <w:gridCol w:w="940"/>
                        <w:gridCol w:w="3193"/>
                        <w:gridCol w:w="4097"/>
                        <w:gridCol w:w="180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OMBA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AWON IBEERE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AWON EDA IDAHU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OMBA TO DURO FUN IDAHUN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1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inni awon aami to n safihan iko fee ninu eranko? (Daruko o kere ju meji ninu won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2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je iko fee eranko lee mu eniyan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...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N o mo…….………………………………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994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Ona wo ni iko fee eranko lee gba dara eniyan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Jije eran tabi mimu wara to ni kokoro iko fee…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Nipa se eemi…………………………………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N o mo</w:t>
                            </w:r>
                            <w:r>
                              <w:rPr>
                                <w:rFonts w:eastAsia="SimSun;宋体" w:cs="Arial" w:ascii="Arial" w:hAnsi="Arial"/>
                              </w:rPr>
                              <w:t xml:space="preserve"> ………………………………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Omiiran (so o ni paato</w:t>
                            </w:r>
                            <w:r>
                              <w:rPr>
                                <w:rFonts w:eastAsia="SimSun;宋体" w:cs="Arial" w:ascii="Arial" w:hAnsi="Arial"/>
                              </w:rPr>
                              <w:t>…………………….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4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inni awon aami to n safihan iko fee ninu eniyan? (Daruko o kere ju meji ninu won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5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je iko fee lati ara maalu si eniyan see deena?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...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 o mo…….………………………………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Sise wara ki a to o mu u yoo pa kokoro to n fa iko fee to ran eniyan lati ara eranko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...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 o mo…….………………………………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7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Pipala saarin ile eran ati ibugbe eniyan lee dekun  iko fee to ran eniyan lati ara eranko 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...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 o mo…….………………………………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8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ko fee to n ran eniyan lati ara eranko gboogun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...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 o mo…….…………… …………………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9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</w:rPr>
                              <w:t>Irufe itoju wo lo lero pe o dara julo fun iko fee?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Isegun igbalode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Isegun ibile………………..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Adura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Omiiran (so o ni paato</w:t>
                            </w:r>
                            <w:r>
                              <w:rPr>
                                <w:rFonts w:eastAsia="SimSun;宋体" w:cs="Arial" w:ascii="Arial" w:hAnsi="Arial"/>
                              </w:rPr>
                              <w:t>…………….</w:t>
                            </w:r>
                            <w:r>
                              <w:rPr>
                                <w:rFonts w:cs="Arial" w:ascii="Arial" w:hAnsi="Arial"/>
                              </w:rPr>
                              <w:t>………..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B10</w:t>
                            </w:r>
                          </w:p>
                        </w:tc>
                        <w:tc>
                          <w:tcPr>
                            <w:tcW w:w="31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Ofe ni itoju iko fee fun eniyan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...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 o mo…….………………………………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</w:rPr>
        <w:t>IPIN D:  ISESI NIPA DIDEENA IKO FEE TO N TI ARA ERANKO BO SI ARA ENIYA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82550</wp:posOffset>
                </wp:positionH>
                <wp:positionV relativeFrom="paragraph">
                  <wp:posOffset>635</wp:posOffset>
                </wp:positionV>
                <wp:extent cx="6311900" cy="7764780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1900" cy="7764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8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1030"/>
                              <w:gridCol w:w="3103"/>
                              <w:gridCol w:w="4097"/>
                              <w:gridCol w:w="171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OMBA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AWON IBEERE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AWON EDA IDAHUN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</w:rPr>
                                    <w:t>NOMBA TO DURO FUN IDAHU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Bawo ni o n se deena kiko iko fee lati ara maalu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bigba abeere ajesera to n deena iko fee (oluwadii se ayewo fun ifidi I re mu le)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ilo ogun atowo da ara eni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ilo ewe ati egbo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Gbigba adura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2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 o ki i mu wara ti a ko 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…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4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3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Kinni ohun ti o ma n se nigba ti maalu re ba ni iko fee?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Ta a sita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Mo ma n pa ki n si sin mole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Pa a fun jije ni ile………………………..….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Omiiran (so o ni paato)……………….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o ma n fi to awon dokita eranko leti nigba ti eran mi ba ni arun kan tabi omiir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..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Mo ma n gba awon dokita eranko lati se ayewo awon eran mi 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..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6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o ma n wo ibowo nigba ti mo ba n ko igbe eran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..…………………………………….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7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 o jo gbe pelu eran ninu ile igbe mi</w:t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..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Kinni iwo yoo se ti o ba ni iko fee lati ara eran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o fun itoju nile isegun igbalode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o ogun ibile………………...……………….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Wa ona abayo ti emi…..…………………….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9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o ma n lo si ile isegun loorekoore fun ayew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..…………………………………….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10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Mo ma daabo bo egbo mi nigba ti mo ba n sise pelu er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..…………………………………….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11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N o ki jeun   nigba ti mo ba n sise pelu era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Beeni………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eeko..…………………………………….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  <w:t>D12</w:t>
                                  </w:r>
                                </w:p>
                              </w:tc>
                              <w:tc>
                                <w:tcPr>
                                  <w:tcW w:w="3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 xml:space="preserve">Kinni awon isesi imototo ti o ma n se lati deena iko fee lati ara eranko? Daruko won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SimSun;宋体" w:cs="Arial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top w:w="58" w:type="dxa"/>
                                    <w:bottom w:w="58" w:type="dxa"/>
                                    <w:right w:w="216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eastAsia="SimSun;宋体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084" w:leader="dot"/>
                                    </w:tabs>
                                    <w:jc w:val="right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SimSun;宋体" w:cs="Arial"/>
                                    </w:rPr>
                                  </w:pPr>
                                  <w:r>
                                    <w:rPr>
                                      <w:rFonts w:eastAsia="SimSun;宋体" w:cs="Arial" w:ascii="Arial" w:hAnsi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7pt;height:611.4pt;mso-wrap-distance-left:0pt;mso-wrap-distance-right:9pt;mso-wrap-distance-top:0pt;mso-wrap-distance-bottom:0pt;margin-top:0.05pt;mso-position-vertical-relative:text;margin-left:-6.5pt;mso-position-horizontal-relative:text">
                <v:fill opacity="0f"/>
                <v:textbox inset="0in,0in,0in,0in">
                  <w:txbxContent>
                    <w:tbl>
                      <w:tblPr>
                        <w:tblW w:w="99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8" w:type="dxa"/>
                          <w:bottom w:w="0" w:type="dxa"/>
                          <w:right w:w="58" w:type="dxa"/>
                        </w:tblCellMar>
                      </w:tblPr>
                      <w:tblGrid>
                        <w:gridCol w:w="1030"/>
                        <w:gridCol w:w="3103"/>
                        <w:gridCol w:w="4097"/>
                        <w:gridCol w:w="171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OMBA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AWON IBEERE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AWON EDA IDAHUN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</w:rPr>
                              <w:t>NOMBA TO DURO FUN IDAHUN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Bawo ni o n se deena kiko iko fee lati ara maalu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bigba abeere ajesera to n deena iko fee (oluwadii se ayewo fun ifidi I re mu le)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ilo ogun atowo da ara eni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ilo ewe ati egbo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Gbigba adura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2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 o ki i mu wara ti a ko 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…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994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3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Kinni ohun ti o ma n se nigba ti maalu re ba ni iko fee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Ta a sita…………………………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Mo ma n pa ki n si sin mole………………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Pa a fun jije ni ile………………………..….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Omiiran (so o ni paato)……………….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o ma n fi to awon dokita eranko leti nigba ti eran mi ba ni arun kan tabi omiir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ko..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Mo ma n gba awon dokita eranko lati se ayewo awon eran mi 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eeko..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6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o ma n wo ibowo nigba ti mo ba n ko igbe eran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eeko..…………………………………….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7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 o jo gbe pelu eran ninu ile igbe mi</w:t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eeko..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Kinni iwo yoo se ti o ba ni iko fee lati ara eran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Lo fun itoju nile isegun igbalode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Lo ogun ibile………………...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Wa ona abayo ti emi…..…………………….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9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o ma n lo si ile isegun loorekoore fun ayew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eeko..……………………………………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10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o ma daabo bo egbo mi nigba ti mo ba n sise pelu er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eeko..…………………………………….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11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 o ki jeun   nigba ti mo ba n sise pelu era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</w:rPr>
                              <w:t>Beeni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eeko..…………………………………….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  <w:t>D12</w:t>
                            </w:r>
                          </w:p>
                        </w:tc>
                        <w:tc>
                          <w:tcPr>
                            <w:tcW w:w="3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Kinni awon isesi imototo ti o ma n se lati deena iko fee lati ara eranko? Daruko won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SimSun;宋体" w:cs="Arial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top w:w="58" w:type="dxa"/>
                              <w:bottom w:w="58" w:type="dxa"/>
                              <w:right w:w="216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snapToGrid w:val="false"/>
                              <w:jc w:val="right"/>
                              <w:rPr>
                                <w:rFonts w:ascii="Arial" w:hAnsi="Arial" w:eastAsia="SimSun;宋体" w:cs="Arial"/>
                                <w:bCs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084" w:leader="dot"/>
                              </w:tabs>
                              <w:jc w:val="right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SimSun;宋体" w:cs="Arial"/>
                              </w:rPr>
                            </w:pPr>
                            <w:r>
                              <w:rPr>
                                <w:rFonts w:eastAsia="SimSun;宋体" w:cs="Arial" w:ascii="Arial" w:hAnsi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Omega">
    <w:altName w:val="Segoe UI"/>
    <w:charset w:val="00"/>
    <w:family w:val="swiss"/>
    <w:pitch w:val="variable"/>
  </w:font>
  <w:font w:name="Bookman Old Styl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3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b/>
      <w:sz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2T18:28:00Z</dcterms:created>
  <dc:creator>Charity</dc:creator>
  <dc:description/>
  <cp:keywords/>
  <dc:language>en-US</dc:language>
  <cp:lastModifiedBy>Dr Kehinde Adesokan</cp:lastModifiedBy>
  <cp:lastPrinted>2012-05-16T17:17:00Z</cp:lastPrinted>
  <dcterms:modified xsi:type="dcterms:W3CDTF">2018-06-02T18:28:00Z</dcterms:modified>
  <cp:revision>2</cp:revision>
  <dc:subject/>
  <dc:title>QIN</dc:title>
</cp:coreProperties>
</file>